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Percentage of secondary structure of peptides.</w:t>
      </w:r>
      <w:r>
        <w:rPr>
          <w:rFonts w:cs="Times New Roman" w:ascii="Times New Roman" w:hAnsi="Times New Roman"/>
          <w:sz w:val="24"/>
          <w:szCs w:val="24"/>
        </w:rPr>
        <w:t xml:space="preserve"> The data was obtained from analysis of the CD spectrum with the Spectra Manag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I software (Jasco J-815).</w:t>
      </w:r>
    </w:p>
    <w:tbl>
      <w:tblPr>
        <w:tblW w:w="7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276"/>
        <w:gridCol w:w="1417"/>
        <w:gridCol w:w="1276"/>
        <w:gridCol w:w="122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olu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eptid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% α-heli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% β-she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%β-tur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02" w:leader="none"/>
              </w:tabs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ab/>
              <w:t>% Oth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Distill wat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acteneci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8.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11.8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4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AP-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-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.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9.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8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F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actenec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-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6.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1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AP-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.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A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ngsana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Angsana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5:22:00Z</dcterms:created>
  <dc:creator>33</dc:creator>
  <dc:description/>
  <dc:language>en-US</dc:language>
  <cp:lastModifiedBy>33</cp:lastModifiedBy>
  <dcterms:modified xsi:type="dcterms:W3CDTF">2013-04-25T05:22:00Z</dcterms:modified>
  <cp:revision>2</cp:revision>
  <dc:subject/>
  <dc:title/>
</cp:coreProperties>
</file>